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</w:rPr>
        <w:t>Table S</w:t>
      </w:r>
      <w:r>
        <w:rPr/>
        <w:t>2. Baseline study cohort characteristics</w:t>
      </w:r>
    </w:p>
    <w:tbl>
      <w:tblPr>
        <w:tblW w:w="9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644"/>
        <w:gridCol w:w="1750"/>
        <w:gridCol w:w="1749"/>
        <w:gridCol w:w="1217"/>
      </w:tblGrid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4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retched penile length recovery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R (N=13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 (N=39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 value</w:t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Age, </w:t>
            </w:r>
            <w:r>
              <w:rPr>
                <w:rFonts w:cs="Arial" w:ascii="Arial" w:hAnsi="Arial"/>
                <w:b/>
                <w:i/>
                <w:iCs/>
                <w:sz w:val="24"/>
                <w:szCs w:val="24"/>
              </w:rPr>
              <w:t>years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.0 (6.7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.3 (6.9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ace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 (84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5 (79.3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3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9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 (14.9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ther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6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5.9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BMI, </w:t>
            </w:r>
            <w:r>
              <w:rPr>
                <w:rFonts w:cs="Arial" w:ascii="Arial" w:hAnsi="Arial"/>
                <w:b/>
                <w:i/>
                <w:iCs/>
                <w:sz w:val="24"/>
                <w:szCs w:val="24"/>
              </w:rPr>
              <w:t>kg/m2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3 (11.2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9 (6.3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4</w:t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reoperative PSA,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i/>
                <w:iCs/>
                <w:sz w:val="24"/>
                <w:szCs w:val="24"/>
              </w:rPr>
              <w:t>ng/ml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di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50 (30.8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11 (5.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ypertension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 (49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5 (59.7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7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 (50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2 (40.3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Diabetes mellitus, N (%)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 (87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8 (87.0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12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 (13.0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yslipidemia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 (56.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4 (64.7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9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 (43.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 (35.3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AD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 (86.3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1 (93.1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13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 (6.9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URP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7 (96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0 (98.2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3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3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1.8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Adjuvant/salvage therapy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2 (93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8 (95.2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6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 (4.8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reop Penile measurement,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cm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lacci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93 (1.3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38 (1.3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retch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2 (1.5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5 (1.8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reoperative SHIM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2 (8.2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3 (7.7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eoperative SHIM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1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 (45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8 (63.6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≥</w:t>
            </w:r>
            <w:r>
              <w:rPr>
                <w:rFonts w:cs="Arial" w:ascii="Arial" w:hAnsi="Arial"/>
                <w:b/>
                <w:sz w:val="24"/>
                <w:szCs w:val="24"/>
              </w:rPr>
              <w:t>8 and &lt; 1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 (26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 (20.5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lt; 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 (28.6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 (15.9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DE5i use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way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 (16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 (31.7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t consisten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 (58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1 (45.6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n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3 (25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 (22.7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Estimated blood loss,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l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di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 (198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 (185.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3</w:t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Operative room times,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inute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.2 (43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.5 (65.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0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erve sparing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6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2.5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5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 (AIR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 (48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1 (55.8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 (Interfascia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 (45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5 (41.7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L PLND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 (70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2 (76.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3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 (29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 (23.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rgin status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 (68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2 (73.6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 (31.3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 (26.4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rostate weight,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gram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5 (19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.4 (18.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1</w:t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rostate volume,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ml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.1 (36.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.7 (33.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9</w:t>
            </w:r>
          </w:p>
        </w:tc>
      </w:tr>
      <w:tr>
        <w:trPr>
          <w:trHeight w:val="280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rostate length,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cm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 (0.9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4 (0.8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1</w:t>
            </w:r>
          </w:p>
        </w:tc>
      </w:tr>
      <w:tr>
        <w:trPr>
          <w:trHeight w:val="280" w:hRule="atLeast"/>
        </w:trPr>
        <w:tc>
          <w:tcPr>
            <w:tcW w:w="3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thologic stating, 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≤</w:t>
            </w:r>
            <w:r>
              <w:rPr>
                <w:rFonts w:cs="Arial" w:ascii="Arial" w:hAnsi="Arial"/>
                <w:b/>
                <w:sz w:val="24"/>
                <w:szCs w:val="24"/>
              </w:rPr>
              <w:t>T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 (68.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7 (78.9)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≥</w:t>
            </w:r>
            <w:r>
              <w:rPr>
                <w:rFonts w:cs="Arial" w:ascii="Arial" w:hAnsi="Arial"/>
                <w:b/>
                <w:sz w:val="24"/>
                <w:szCs w:val="24"/>
              </w:rPr>
              <w:t>T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 (31.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 (21.1)</w:t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</w:rPr>
        <w:t xml:space="preserve">Abbreviations: IR, Incomplete recovery; CR, Complete recovery; SD, Standard deviation; BMI, Body mass index; CAD, Coronary artery disease; TURP, Transurethral resection of the prostate; SHIM, sexual health index of male; PDE5i, phosphodiesterase-5 inhibitor; AIR, Atermal intrafascial robotic technique; BL PLND; Bilateral pelvic lymph node dissection 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0:55:00Z</dcterms:created>
  <dc:creator>UMDNJ</dc:creator>
  <dc:description/>
  <cp:keywords/>
  <dc:language>en-US</dc:language>
  <cp:lastModifiedBy>RGERASOL</cp:lastModifiedBy>
  <dcterms:modified xsi:type="dcterms:W3CDTF">2018-04-25T06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